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290C1" w14:textId="77777777" w:rsidR="00957CFB" w:rsidRPr="00130B11" w:rsidRDefault="00957CFB" w:rsidP="00957CFB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130B11">
        <w:rPr>
          <w:rFonts w:ascii="Times New Roman" w:hAnsi="Times New Roman" w:cs="Times New Roman"/>
          <w:b/>
          <w:szCs w:val="21"/>
        </w:rPr>
        <w:t xml:space="preserve">S2 Table. </w:t>
      </w:r>
      <w:r w:rsidRPr="00493D1C">
        <w:rPr>
          <w:rFonts w:ascii="Times New Roman" w:hAnsi="Times New Roman" w:cs="Times New Roman"/>
          <w:b/>
          <w:szCs w:val="21"/>
        </w:rPr>
        <w:t>The DOM component tryptophan to tyrosine ratio in FCS and LHS</w:t>
      </w:r>
    </w:p>
    <w:tbl>
      <w:tblPr>
        <w:tblW w:w="7206" w:type="dxa"/>
        <w:jc w:val="center"/>
        <w:tblLook w:val="04A0" w:firstRow="1" w:lastRow="0" w:firstColumn="1" w:lastColumn="0" w:noHBand="0" w:noVBand="1"/>
      </w:tblPr>
      <w:tblGrid>
        <w:gridCol w:w="1126"/>
        <w:gridCol w:w="1520"/>
        <w:gridCol w:w="1520"/>
        <w:gridCol w:w="1520"/>
        <w:gridCol w:w="1520"/>
      </w:tblGrid>
      <w:tr w:rsidR="00957CFB" w:rsidRPr="00445BC7" w14:paraId="4C474931" w14:textId="77777777" w:rsidTr="002B03C9">
        <w:trPr>
          <w:trHeight w:val="400"/>
          <w:jc w:val="center"/>
        </w:trPr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131A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C83B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-spring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359B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-summer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61AA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H-spring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6F08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H-summer</w:t>
            </w:r>
          </w:p>
        </w:tc>
      </w:tr>
      <w:tr w:rsidR="00957CFB" w:rsidRPr="00445BC7" w14:paraId="45B20D4C" w14:textId="77777777" w:rsidTr="002B03C9">
        <w:trPr>
          <w:trHeight w:val="400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AFC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2911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 xml:space="preserve">tryptophan 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>/</w:t>
            </w:r>
            <w:r w:rsidRPr="00DC2911">
              <w:rPr>
                <w:rFonts w:ascii="Times New Roman" w:eastAsia="DengXian" w:hAnsi="Times New Roman" w:cs="Times New Roman"/>
                <w:bCs/>
                <w:color w:val="000000"/>
                <w:kern w:val="0"/>
                <w:szCs w:val="21"/>
              </w:rPr>
              <w:t xml:space="preserve"> tyros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3BBF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54D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8A4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11DC" w14:textId="77777777" w:rsidR="00957CFB" w:rsidRPr="00445BC7" w:rsidRDefault="00957CFB" w:rsidP="002B03C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45B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64 </w:t>
            </w:r>
          </w:p>
        </w:tc>
      </w:tr>
      <w:tr w:rsidR="00957CFB" w:rsidRPr="00445BC7" w14:paraId="6B84C9C4" w14:textId="77777777" w:rsidTr="002B03C9">
        <w:trPr>
          <w:trHeight w:val="400"/>
          <w:jc w:val="center"/>
        </w:trPr>
        <w:tc>
          <w:tcPr>
            <w:tcW w:w="720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F76C" w14:textId="77777777" w:rsidR="00957CFB" w:rsidRPr="00445BC7" w:rsidRDefault="00957CFB" w:rsidP="002B03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258C3BB" w14:textId="77777777" w:rsidR="00957CFB" w:rsidRDefault="00957CFB"/>
    <w:sectPr w:rsidR="00957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FB"/>
    <w:rsid w:val="0095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50E2"/>
  <w15:chartTrackingRefBased/>
  <w15:docId w15:val="{EC3AB12E-65D9-4FE1-A8A2-74CFA08F6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CF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2T12:13:00Z</dcterms:created>
  <dcterms:modified xsi:type="dcterms:W3CDTF">2020-08-22T12:13:00Z</dcterms:modified>
</cp:coreProperties>
</file>